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04E95" w14:textId="77777777" w:rsidR="00F35935" w:rsidRPr="00B85682" w:rsidRDefault="00F35935" w:rsidP="00F35935">
      <w:pPr>
        <w:rPr>
          <w:rFonts w:eastAsia="Gulim"/>
          <w:bCs/>
          <w:shd w:val="clear" w:color="auto" w:fill="FFFFFF"/>
        </w:rPr>
      </w:pPr>
      <w:r>
        <w:rPr>
          <w:b/>
        </w:rPr>
        <w:t>Table S</w:t>
      </w:r>
      <w:r w:rsidRPr="00B85682">
        <w:rPr>
          <w:b/>
        </w:rPr>
        <w:t>3</w:t>
      </w:r>
      <w:r>
        <w:rPr>
          <w:b/>
        </w:rPr>
        <w:t>.</w:t>
      </w:r>
      <w:r w:rsidRPr="00B85682">
        <w:rPr>
          <w:rFonts w:eastAsia="Gulim"/>
          <w:b/>
          <w:bCs/>
        </w:rPr>
        <w:t xml:space="preserve"> </w:t>
      </w:r>
      <w:r w:rsidRPr="00B85682">
        <w:rPr>
          <w:rFonts w:eastAsia="Gulim"/>
          <w:bCs/>
        </w:rPr>
        <w:t>Comparison of GII for the main prey species between small and medium broadbill swordfish. Values of mean GII, bootstrapped 95% CIs and % bootstrap runs in which each prey type was in the smaller of two size categories of swordfish. If more than 95% (or fewer than 5%) of runs show the prey type was more important in the smaller size category of swordfish than in the larger category, we consider the difference to be significant. </w:t>
      </w:r>
      <w:r w:rsidRPr="00B85682">
        <w:t>S = small (EFL</w:t>
      </w:r>
      <w:r>
        <w:t xml:space="preserve"> </w:t>
      </w:r>
      <w:r w:rsidRPr="00B85682">
        <w:t>&lt;</w:t>
      </w:r>
      <w:r>
        <w:t xml:space="preserve"> </w:t>
      </w:r>
      <w:r w:rsidRPr="00B85682">
        <w:t>165 cm), M = medium (EFL</w:t>
      </w:r>
      <w:r>
        <w:t xml:space="preserve"> </w:t>
      </w:r>
      <w:r w:rsidRPr="00B85682">
        <w:t>≥</w:t>
      </w:r>
      <w:r>
        <w:t xml:space="preserve"> </w:t>
      </w:r>
      <w:r w:rsidRPr="00B85682">
        <w:t xml:space="preserve">165 cm). </w:t>
      </w:r>
      <w:r w:rsidRPr="00B85682">
        <w:rPr>
          <w:rFonts w:eastAsia="Gulim"/>
          <w:bCs/>
          <w:shd w:val="clear" w:color="auto" w:fill="FFFFFF"/>
        </w:rPr>
        <w:t>These results are generally consistent with inferences from non-overlap of 95% CIs.</w:t>
      </w:r>
    </w:p>
    <w:p w14:paraId="4F734D7F" w14:textId="77777777" w:rsidR="00F35935" w:rsidRPr="00B85682" w:rsidRDefault="00F35935" w:rsidP="00F35935">
      <w:pPr>
        <w:rPr>
          <w:rFonts w:ascii="Calibri" w:eastAsia="Gulim" w:hAnsi="Calibri"/>
          <w:bCs/>
          <w:shd w:val="clear" w:color="auto" w:fill="FFFFFF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19"/>
        <w:gridCol w:w="1176"/>
        <w:gridCol w:w="1216"/>
        <w:gridCol w:w="1385"/>
      </w:tblGrid>
      <w:tr w:rsidR="00F35935" w:rsidRPr="00B85682" w14:paraId="480D802E" w14:textId="77777777" w:rsidTr="00AA64C9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D0CA" w14:textId="77777777" w:rsidR="00F35935" w:rsidRPr="00B85682" w:rsidRDefault="00F35935" w:rsidP="00AA64C9">
            <w:pPr>
              <w:rPr>
                <w:b/>
                <w:bCs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6978C" w14:textId="77777777" w:rsidR="00F35935" w:rsidRPr="00B85682" w:rsidRDefault="00F35935" w:rsidP="00AA64C9">
            <w:pPr>
              <w:jc w:val="center"/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>Mean GII and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983F" w14:textId="77777777" w:rsidR="00F35935" w:rsidRPr="00B85682" w:rsidRDefault="00F35935" w:rsidP="00AA64C9">
            <w:pPr>
              <w:jc w:val="center"/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>Bootstrap results</w:t>
            </w:r>
          </w:p>
        </w:tc>
      </w:tr>
      <w:tr w:rsidR="00F35935" w:rsidRPr="00B85682" w14:paraId="74B5B061" w14:textId="77777777" w:rsidTr="00AA64C9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B2FA4" w14:textId="77777777" w:rsidR="00F35935" w:rsidRPr="00B85682" w:rsidRDefault="00F35935" w:rsidP="00AA64C9">
            <w:pPr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>Prey tax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F72A1" w14:textId="77777777" w:rsidR="00F35935" w:rsidRPr="00B85682" w:rsidRDefault="00F35935" w:rsidP="00AA64C9">
            <w:pPr>
              <w:jc w:val="center"/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D7257" w14:textId="77777777" w:rsidR="00F35935" w:rsidRPr="00B85682" w:rsidRDefault="00F35935" w:rsidP="00AA64C9">
            <w:pPr>
              <w:jc w:val="center"/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84401" w14:textId="77777777" w:rsidR="00F35935" w:rsidRPr="00B85682" w:rsidRDefault="00F35935" w:rsidP="00AA64C9">
            <w:pPr>
              <w:jc w:val="center"/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>% runs S&gt;M</w:t>
            </w:r>
          </w:p>
        </w:tc>
      </w:tr>
      <w:tr w:rsidR="00F35935" w:rsidRPr="00B85682" w14:paraId="485BA8DE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6728" w14:textId="77777777" w:rsidR="00F35935" w:rsidRPr="00B85682" w:rsidRDefault="00F35935" w:rsidP="00AA64C9">
            <w:pPr>
              <w:rPr>
                <w:b/>
                <w:sz w:val="16"/>
              </w:rPr>
            </w:pPr>
            <w:r w:rsidRPr="00B85682">
              <w:rPr>
                <w:b/>
                <w:sz w:val="16"/>
              </w:rPr>
              <w:t>Jumbo sq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555B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26.03</w:t>
            </w:r>
          </w:p>
          <w:p w14:paraId="612D4638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20.95 - 3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BB19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89.24</w:t>
            </w:r>
          </w:p>
          <w:p w14:paraId="0E755F03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79.60 -10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C105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0.0</w:t>
            </w:r>
          </w:p>
        </w:tc>
      </w:tr>
      <w:tr w:rsidR="00F35935" w:rsidRPr="00B85682" w14:paraId="66308EB4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347F" w14:textId="77777777" w:rsidR="00F35935" w:rsidRPr="00B85682" w:rsidRDefault="00F35935" w:rsidP="00AA64C9">
            <w:pPr>
              <w:rPr>
                <w:b/>
                <w:i/>
                <w:iCs/>
                <w:sz w:val="16"/>
              </w:rPr>
            </w:pPr>
            <w:r w:rsidRPr="00B85682">
              <w:rPr>
                <w:b/>
                <w:i/>
                <w:iCs/>
                <w:sz w:val="16"/>
              </w:rPr>
              <w:t>Gonatopsis bore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E2E6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55.15</w:t>
            </w:r>
          </w:p>
          <w:p w14:paraId="744967A5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47.76 - 6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19D4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50.39</w:t>
            </w:r>
          </w:p>
          <w:p w14:paraId="675DC1A4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43.46 - 5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9270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79.4</w:t>
            </w:r>
          </w:p>
        </w:tc>
      </w:tr>
      <w:tr w:rsidR="00F35935" w:rsidRPr="00B85682" w14:paraId="7B3A4DA7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7C2F" w14:textId="77777777" w:rsidR="00F35935" w:rsidRPr="00B85682" w:rsidRDefault="00F35935" w:rsidP="00AA64C9">
            <w:pPr>
              <w:rPr>
                <w:b/>
                <w:sz w:val="16"/>
              </w:rPr>
            </w:pPr>
            <w:proofErr w:type="spellStart"/>
            <w:r w:rsidRPr="00B85682">
              <w:rPr>
                <w:b/>
                <w:i/>
                <w:iCs/>
                <w:sz w:val="16"/>
              </w:rPr>
              <w:t>Abraliopsis</w:t>
            </w:r>
            <w:proofErr w:type="spellEnd"/>
            <w:r w:rsidRPr="00B85682">
              <w:rPr>
                <w:b/>
                <w:sz w:val="16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0D62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26.03</w:t>
            </w:r>
          </w:p>
          <w:p w14:paraId="428A619C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20.95 - 3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84FF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31.05</w:t>
            </w:r>
          </w:p>
          <w:p w14:paraId="212E16FC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26.09 - 3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8E0E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13.1</w:t>
            </w:r>
          </w:p>
        </w:tc>
      </w:tr>
      <w:tr w:rsidR="00F35935" w:rsidRPr="00B85682" w14:paraId="1927AEB1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0412" w14:textId="77777777" w:rsidR="00F35935" w:rsidRPr="00B85682" w:rsidRDefault="00F35935" w:rsidP="00AA64C9">
            <w:pPr>
              <w:rPr>
                <w:b/>
                <w:sz w:val="16"/>
              </w:rPr>
            </w:pPr>
            <w:r w:rsidRPr="00B85682">
              <w:rPr>
                <w:b/>
                <w:i/>
                <w:iCs/>
                <w:sz w:val="16"/>
              </w:rPr>
              <w:t>Gonatus</w:t>
            </w:r>
            <w:r w:rsidRPr="00B85682">
              <w:rPr>
                <w:b/>
                <w:sz w:val="16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E6E7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21.33</w:t>
            </w:r>
          </w:p>
          <w:p w14:paraId="420106E2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16.38 - 2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D336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29.28</w:t>
            </w:r>
          </w:p>
          <w:p w14:paraId="75C0808D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23.54 - 3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9B6E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1.9</w:t>
            </w:r>
          </w:p>
        </w:tc>
      </w:tr>
      <w:tr w:rsidR="00F35935" w:rsidRPr="00B85682" w14:paraId="10B5DF3B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8D27" w14:textId="77777777" w:rsidR="00F35935" w:rsidRPr="00B85682" w:rsidRDefault="00F35935" w:rsidP="00AA64C9">
            <w:pPr>
              <w:rPr>
                <w:b/>
                <w:sz w:val="16"/>
              </w:rPr>
            </w:pPr>
            <w:r w:rsidRPr="00B85682">
              <w:rPr>
                <w:b/>
                <w:sz w:val="16"/>
              </w:rPr>
              <w:t>Market sq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C445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20.35</w:t>
            </w:r>
          </w:p>
          <w:p w14:paraId="5F4A6042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15.82 - 2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B1F9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25.56</w:t>
            </w:r>
          </w:p>
          <w:p w14:paraId="2FC769CF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19.17 - 3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0790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12.3</w:t>
            </w:r>
          </w:p>
        </w:tc>
      </w:tr>
      <w:tr w:rsidR="00F35935" w:rsidRPr="00B85682" w14:paraId="4010EF36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18B97" w14:textId="77777777" w:rsidR="00F35935" w:rsidRPr="00B85682" w:rsidRDefault="00F35935" w:rsidP="00AA64C9">
            <w:pPr>
              <w:rPr>
                <w:b/>
                <w:sz w:val="16"/>
              </w:rPr>
            </w:pPr>
            <w:r w:rsidRPr="00B85682">
              <w:rPr>
                <w:b/>
                <w:sz w:val="16"/>
              </w:rPr>
              <w:t>Pacific h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4D953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15.53</w:t>
            </w:r>
          </w:p>
          <w:p w14:paraId="0E622B35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7.26 - 23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052DD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27.49</w:t>
            </w:r>
          </w:p>
          <w:p w14:paraId="5E17D47B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18.91 - 38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F579C" w14:textId="77777777" w:rsidR="00F35935" w:rsidRPr="00B85682" w:rsidRDefault="00F35935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4.4</w:t>
            </w:r>
          </w:p>
        </w:tc>
      </w:tr>
    </w:tbl>
    <w:p w14:paraId="64B5C7E7" w14:textId="77777777" w:rsidR="00F35935" w:rsidRPr="00B85682" w:rsidRDefault="00F35935" w:rsidP="00F35935">
      <w:pPr>
        <w:rPr>
          <w:b/>
        </w:rPr>
      </w:pPr>
    </w:p>
    <w:p w14:paraId="19ADD375" w14:textId="77777777" w:rsidR="007D11E8" w:rsidRDefault="007D11E8"/>
    <w:sectPr w:rsidR="007D11E8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935"/>
    <w:rsid w:val="000A3AFA"/>
    <w:rsid w:val="007D11E8"/>
    <w:rsid w:val="00F3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A2251"/>
  <w15:chartTrackingRefBased/>
  <w15:docId w15:val="{29C5E4D9-AAE6-4A2B-8D60-8BCD967F9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9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2-08T14:07:00Z</dcterms:created>
  <dcterms:modified xsi:type="dcterms:W3CDTF">2023-02-08T14:07:00Z</dcterms:modified>
</cp:coreProperties>
</file>